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E2198" w14:textId="77777777" w:rsidR="004E5D09" w:rsidRPr="00A94A16" w:rsidRDefault="004E5D09" w:rsidP="004E5D09">
      <w:pPr>
        <w:rPr>
          <w:rFonts w:eastAsia="Times New Roman" w:cs="Calibri"/>
          <w:b/>
          <w:iCs/>
          <w:lang w:val="en-GB"/>
        </w:rPr>
      </w:pPr>
      <w:r w:rsidRPr="00A94A16">
        <w:rPr>
          <w:rFonts w:eastAsia="Times New Roman" w:cs="Calibri"/>
          <w:b/>
          <w:iCs/>
          <w:lang w:val="en-GB"/>
        </w:rPr>
        <w:t>Supplementary material S3: semi-structured interview guides used at the start and end of implementation</w:t>
      </w:r>
    </w:p>
    <w:p w14:paraId="351BAA59" w14:textId="77777777" w:rsidR="004E5D09" w:rsidRPr="00A94A16" w:rsidRDefault="004E5D09" w:rsidP="004E5D09">
      <w:pPr>
        <w:keepNext/>
        <w:tabs>
          <w:tab w:val="left" w:pos="680"/>
          <w:tab w:val="left" w:pos="7371"/>
        </w:tabs>
        <w:spacing w:after="120" w:line="240" w:lineRule="auto"/>
        <w:outlineLvl w:val="0"/>
        <w:rPr>
          <w:rFonts w:eastAsia="Times" w:cstheme="minorHAnsi"/>
          <w:b/>
          <w:kern w:val="28"/>
          <w:lang w:val="en-GB" w:eastAsia="nl-NL"/>
          <w14:ligatures w14:val="none"/>
        </w:rPr>
      </w:pPr>
      <w:r w:rsidRPr="00A94A16">
        <w:rPr>
          <w:rFonts w:eastAsia="Times" w:cstheme="minorHAnsi"/>
          <w:b/>
          <w:kern w:val="28"/>
          <w:lang w:val="en-GB" w:eastAsia="nl-NL"/>
          <w14:ligatures w14:val="none"/>
        </w:rPr>
        <w:t>Implementation of sick day guidance in primary care in the Netherlands</w:t>
      </w:r>
    </w:p>
    <w:p w14:paraId="0162E1EA" w14:textId="77777777" w:rsidR="004E5D09" w:rsidRPr="00A94A16" w:rsidRDefault="004E5D09" w:rsidP="004E5D09">
      <w:pPr>
        <w:spacing w:after="200" w:line="240" w:lineRule="auto"/>
        <w:rPr>
          <w:rFonts w:eastAsia="Verdana" w:cstheme="minorHAnsi"/>
          <w:b/>
          <w:bCs/>
          <w:kern w:val="0"/>
          <w:lang w:val="en-GB"/>
          <w14:ligatures w14:val="none"/>
        </w:rPr>
      </w:pPr>
      <w:r w:rsidRPr="00A94A16">
        <w:rPr>
          <w:rFonts w:eastAsia="Verdana" w:cstheme="minorHAnsi"/>
          <w:b/>
          <w:bCs/>
          <w:kern w:val="0"/>
          <w:lang w:val="en-GB"/>
          <w14:ligatures w14:val="none"/>
        </w:rPr>
        <w:t xml:space="preserve">Authors: </w:t>
      </w:r>
    </w:p>
    <w:p w14:paraId="49818FB8" w14:textId="77777777" w:rsidR="004E5D09" w:rsidRPr="00A94A16" w:rsidRDefault="004E5D09" w:rsidP="004E5D09">
      <w:pPr>
        <w:spacing w:after="200" w:line="240" w:lineRule="auto"/>
        <w:rPr>
          <w:rFonts w:eastAsia="Verdana" w:cstheme="minorHAnsi"/>
          <w:kern w:val="0"/>
          <w:lang w:val="de-DE"/>
          <w14:ligatures w14:val="none"/>
        </w:rPr>
      </w:pPr>
      <w:r w:rsidRPr="00A94A16">
        <w:rPr>
          <w:rFonts w:eastAsia="Verdana" w:cstheme="minorHAnsi"/>
          <w:kern w:val="0"/>
          <w:lang w:val="en-GB"/>
          <w14:ligatures w14:val="none"/>
        </w:rPr>
        <w:t xml:space="preserve">1. Tristan Coppes </w:t>
      </w:r>
      <w:r w:rsidRPr="00A94A16">
        <w:rPr>
          <w:rFonts w:eastAsia="Verdana" w:cstheme="minorHAnsi"/>
          <w:kern w:val="0"/>
          <w:vertAlign w:val="superscript"/>
          <w:lang w:val="en-GB"/>
          <w14:ligatures w14:val="none"/>
        </w:rPr>
        <w:t>1</w:t>
      </w:r>
      <w:r w:rsidRPr="00A94A16">
        <w:rPr>
          <w:rFonts w:eastAsia="Verdana" w:cstheme="minorHAnsi"/>
          <w:kern w:val="0"/>
          <w:lang w:val="en-GB"/>
          <w14:ligatures w14:val="none"/>
        </w:rPr>
        <w:t xml:space="preserve">, </w:t>
      </w:r>
      <w:r w:rsidRPr="00A94A16">
        <w:rPr>
          <w:rFonts w:eastAsia="Verdana" w:cstheme="minorHAnsi"/>
          <w:kern w:val="0"/>
          <w:lang w:val="en-US"/>
          <w14:ligatures w14:val="none"/>
        </w:rPr>
        <w:t>ORCID: 0000-0003-2817-139X</w:t>
      </w:r>
      <w:r w:rsidRPr="00A94A16">
        <w:rPr>
          <w:rFonts w:eastAsia="Verdana" w:cstheme="minorHAnsi"/>
          <w:kern w:val="0"/>
          <w:lang w:val="en-GB"/>
          <w14:ligatures w14:val="none"/>
        </w:rPr>
        <w:br/>
        <w:t xml:space="preserve">2. </w:t>
      </w:r>
      <w:r w:rsidRPr="00A94A16">
        <w:rPr>
          <w:rFonts w:eastAsia="Verdana" w:cstheme="minorHAnsi"/>
          <w:kern w:val="0"/>
          <w:lang w:val="de-DE"/>
          <w14:ligatures w14:val="none"/>
        </w:rPr>
        <w:t>Ellen S. Koster</w:t>
      </w:r>
      <w:r w:rsidRPr="00A94A16">
        <w:rPr>
          <w:rFonts w:eastAsia="Verdana" w:cstheme="minorHAnsi"/>
          <w:kern w:val="0"/>
          <w:vertAlign w:val="superscript"/>
          <w:lang w:val="de-DE"/>
          <w14:ligatures w14:val="none"/>
        </w:rPr>
        <w:t>2</w:t>
      </w:r>
      <w:r w:rsidRPr="00A94A16">
        <w:rPr>
          <w:rFonts w:eastAsia="Verdana" w:cstheme="minorHAnsi"/>
          <w:kern w:val="0"/>
          <w:lang w:val="de-DE"/>
          <w14:ligatures w14:val="none"/>
        </w:rPr>
        <w:br/>
        <w:t>3. Daphne Philbert</w:t>
      </w:r>
      <w:r w:rsidRPr="00A94A16">
        <w:rPr>
          <w:rFonts w:eastAsia="Verdana" w:cstheme="minorHAnsi"/>
          <w:kern w:val="0"/>
          <w:vertAlign w:val="superscript"/>
          <w:lang w:val="de-DE"/>
          <w14:ligatures w14:val="none"/>
        </w:rPr>
        <w:t>1</w:t>
      </w:r>
      <w:r w:rsidRPr="00A94A16">
        <w:rPr>
          <w:rFonts w:eastAsia="Verdana" w:cstheme="minorHAnsi"/>
          <w:kern w:val="0"/>
          <w:lang w:val="de-DE"/>
          <w14:ligatures w14:val="none"/>
        </w:rPr>
        <w:t xml:space="preserve">, </w:t>
      </w:r>
      <w:r w:rsidRPr="00A94A16">
        <w:rPr>
          <w:rFonts w:eastAsia="Verdana" w:cstheme="minorHAnsi"/>
          <w:kern w:val="0"/>
          <w:lang w:val="de-DE"/>
          <w14:ligatures w14:val="none"/>
        </w:rPr>
        <w:br/>
        <w:t>4. Teun van Gelder</w:t>
      </w:r>
      <w:r w:rsidRPr="00A94A16">
        <w:rPr>
          <w:rFonts w:eastAsia="Verdana" w:cstheme="minorHAnsi"/>
          <w:kern w:val="0"/>
          <w:vertAlign w:val="superscript"/>
          <w:lang w:val="de-DE"/>
          <w14:ligatures w14:val="none"/>
        </w:rPr>
        <w:t>3</w:t>
      </w:r>
      <w:r w:rsidRPr="00A94A16">
        <w:rPr>
          <w:rFonts w:eastAsia="Verdana" w:cstheme="minorHAnsi"/>
          <w:kern w:val="0"/>
          <w:lang w:val="de-DE"/>
          <w14:ligatures w14:val="none"/>
        </w:rPr>
        <w:t>, ORCID: 0000-0001-5980-6947</w:t>
      </w:r>
      <w:r w:rsidRPr="00A94A16">
        <w:rPr>
          <w:rFonts w:eastAsia="Verdana" w:cstheme="minorHAnsi"/>
          <w:kern w:val="0"/>
          <w:lang w:val="de-DE"/>
          <w14:ligatures w14:val="none"/>
        </w:rPr>
        <w:br/>
        <w:t>5. Marcel L. Bouvy</w:t>
      </w:r>
      <w:r w:rsidRPr="00A94A16">
        <w:rPr>
          <w:rFonts w:eastAsia="Verdana" w:cstheme="minorHAnsi"/>
          <w:kern w:val="0"/>
          <w:vertAlign w:val="superscript"/>
          <w:lang w:val="de-DE"/>
          <w14:ligatures w14:val="none"/>
        </w:rPr>
        <w:t>1</w:t>
      </w:r>
      <w:r w:rsidRPr="00A94A16">
        <w:rPr>
          <w:rFonts w:eastAsia="Verdana" w:cstheme="minorHAnsi"/>
          <w:kern w:val="0"/>
          <w:lang w:val="de-DE"/>
          <w14:ligatures w14:val="none"/>
        </w:rPr>
        <w:t>,ORCID: 0000-0002-4596-0684</w:t>
      </w:r>
    </w:p>
    <w:p w14:paraId="0A736B27" w14:textId="77777777" w:rsidR="004E5D09" w:rsidRPr="00A94A16" w:rsidRDefault="004E5D09" w:rsidP="004E5D09">
      <w:pPr>
        <w:spacing w:after="200" w:line="240" w:lineRule="auto"/>
        <w:rPr>
          <w:rFonts w:eastAsia="Verdana" w:cstheme="minorHAnsi"/>
          <w:kern w:val="0"/>
          <w:lang w:val="en-GB"/>
          <w14:ligatures w14:val="none"/>
        </w:rPr>
      </w:pPr>
      <w:r w:rsidRPr="00A94A16">
        <w:rPr>
          <w:rFonts w:eastAsia="Verdana" w:cstheme="minorHAnsi"/>
          <w:kern w:val="0"/>
          <w:lang w:val="de-DE"/>
          <w14:ligatures w14:val="none"/>
        </w:rPr>
        <w:t>1. Department of Pharmacoepidemiology and Clinical Pharmacology, Utrecht Institute for Pharmaceutical Sciences (UIPS), Faculty of Science, Utrecht University, Utrecht, The Netherlands</w:t>
      </w:r>
      <w:r w:rsidRPr="00A94A16">
        <w:rPr>
          <w:rFonts w:eastAsia="Verdana" w:cstheme="minorHAnsi"/>
          <w:kern w:val="0"/>
          <w:lang w:val="de-DE"/>
          <w14:ligatures w14:val="none"/>
        </w:rPr>
        <w:br/>
        <w:t>2.Education Center, University Medical Center Utrecht, Utrecht, The Netherlands</w:t>
      </w:r>
      <w:r w:rsidRPr="00A94A16">
        <w:rPr>
          <w:rFonts w:eastAsia="Verdana" w:cstheme="minorHAnsi"/>
          <w:kern w:val="0"/>
          <w:lang w:val="de-DE"/>
          <w14:ligatures w14:val="none"/>
        </w:rPr>
        <w:br/>
        <w:t xml:space="preserve">3. </w:t>
      </w:r>
      <w:r w:rsidRPr="00A94A16">
        <w:rPr>
          <w:rFonts w:eastAsia="Verdana" w:cstheme="minorHAnsi"/>
          <w:kern w:val="0"/>
          <w:lang w:val="en-GB"/>
          <w14:ligatures w14:val="none"/>
        </w:rPr>
        <w:t xml:space="preserve">Department of Clinical Pharmacy &amp; Toxicology, Leiden University Medical Centre, Leiden, </w:t>
      </w:r>
      <w:proofErr w:type="gramStart"/>
      <w:r w:rsidRPr="00A94A16">
        <w:rPr>
          <w:rFonts w:eastAsia="Verdana" w:cstheme="minorHAnsi"/>
          <w:kern w:val="0"/>
          <w:lang w:val="en-GB"/>
          <w14:ligatures w14:val="none"/>
        </w:rPr>
        <w:t>The</w:t>
      </w:r>
      <w:proofErr w:type="gramEnd"/>
      <w:r w:rsidRPr="00A94A16">
        <w:rPr>
          <w:rFonts w:eastAsia="Verdana" w:cstheme="minorHAnsi"/>
          <w:kern w:val="0"/>
          <w:lang w:val="en-GB"/>
          <w14:ligatures w14:val="none"/>
        </w:rPr>
        <w:t xml:space="preserve"> Netherlands</w:t>
      </w:r>
    </w:p>
    <w:p w14:paraId="08E265ED" w14:textId="77777777" w:rsidR="004E5D09" w:rsidRPr="00A94A16" w:rsidRDefault="004E5D09" w:rsidP="004E5D09">
      <w:pPr>
        <w:spacing w:after="200" w:line="240" w:lineRule="auto"/>
        <w:rPr>
          <w:rFonts w:eastAsia="Verdana" w:cstheme="minorHAnsi"/>
          <w:kern w:val="0"/>
          <w:lang w:val="en-GB"/>
          <w14:ligatures w14:val="none"/>
        </w:rPr>
      </w:pPr>
      <w:r w:rsidRPr="00A94A16">
        <w:rPr>
          <w:rFonts w:eastAsia="Verdana" w:cstheme="minorHAnsi"/>
          <w:b/>
          <w:bCs/>
          <w:kern w:val="0"/>
          <w:lang w:val="en-GB"/>
          <w14:ligatures w14:val="none"/>
        </w:rPr>
        <w:t xml:space="preserve">Corresponding author: </w:t>
      </w:r>
      <w:r w:rsidRPr="00A94A16">
        <w:rPr>
          <w:rFonts w:eastAsia="Verdana" w:cstheme="minorHAnsi"/>
          <w:kern w:val="0"/>
          <w:lang w:val="en-GB"/>
          <w14:ligatures w14:val="none"/>
        </w:rPr>
        <w:t>Marcel Bouvy, PO Box 80082, 3508 TB Utrecht, The Netherlands, m.l.bouvy@uu.nl, +31 (0)623013551</w:t>
      </w:r>
    </w:p>
    <w:p w14:paraId="706CF5C2" w14:textId="77777777" w:rsidR="004E5D09" w:rsidRPr="00A94A16" w:rsidRDefault="004E5D09" w:rsidP="004E5D09">
      <w:pPr>
        <w:spacing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A94A16">
        <w:rPr>
          <w:rFonts w:cstheme="minorHAnsi"/>
          <w:b/>
          <w:bCs/>
          <w:sz w:val="24"/>
          <w:szCs w:val="24"/>
          <w:lang w:val="en-GB"/>
        </w:rPr>
        <w:t xml:space="preserve">Interview guide start context analysis </w:t>
      </w:r>
    </w:p>
    <w:p w14:paraId="1F1D0A51" w14:textId="77777777" w:rsidR="004E5D09" w:rsidRPr="00A94A16" w:rsidRDefault="004E5D09" w:rsidP="004E5D09">
      <w:pPr>
        <w:spacing w:line="240" w:lineRule="auto"/>
        <w:rPr>
          <w:rFonts w:cstheme="minorHAnsi"/>
          <w:lang w:val="en-GB"/>
        </w:rPr>
      </w:pPr>
      <w:r w:rsidRPr="00A94A16">
        <w:rPr>
          <w:rFonts w:cstheme="minorHAnsi"/>
          <w:lang w:val="en-GB"/>
        </w:rPr>
        <w:t>[Introduction]</w:t>
      </w:r>
    </w:p>
    <w:p w14:paraId="38217C33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1. Characteristics of the Setting</w:t>
      </w:r>
    </w:p>
    <w:p w14:paraId="77A681E5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Characteristics within the Pharmacy</w:t>
      </w:r>
    </w:p>
    <w:p w14:paraId="49D2386F" w14:textId="77777777" w:rsidR="004E5D09" w:rsidRPr="00A94A16" w:rsidRDefault="004E5D09" w:rsidP="004E5D0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How would you describe the culture in your pharmacy?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</w:r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(Think about beliefs regarding patient care, the general atmosphere at work, norms, and values.)</w:t>
      </w:r>
    </w:p>
    <w:p w14:paraId="20CBD91C" w14:textId="77777777" w:rsidR="004E5D09" w:rsidRPr="00A94A16" w:rsidRDefault="004E5D09" w:rsidP="004E5D0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Do you think this project aligns with your organization’s culture?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  <w:t>a. How do you think the culture might influence the project?</w:t>
      </w:r>
    </w:p>
    <w:p w14:paraId="4754D865" w14:textId="77777777" w:rsidR="004E5D09" w:rsidRPr="00A94A16" w:rsidRDefault="004E5D09" w:rsidP="004E5D0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Do you already have any agreements or protocols regarding the safe use of medicines in patients with reduced kidney function?</w:t>
      </w:r>
    </w:p>
    <w:p w14:paraId="1CFE70A3" w14:textId="77777777" w:rsidR="004E5D09" w:rsidRPr="00A94A16" w:rsidRDefault="004E5D09" w:rsidP="004E5D0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If yes, what do these agreements entail?</w:t>
      </w:r>
    </w:p>
    <w:p w14:paraId="6833DDCD" w14:textId="77777777" w:rsidR="004E5D09" w:rsidRPr="00A94A16" w:rsidRDefault="004E5D09" w:rsidP="004E5D0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Do you have experience with previous projects in your pharmacy?</w:t>
      </w:r>
    </w:p>
    <w:p w14:paraId="28D0F158" w14:textId="77777777" w:rsidR="004E5D09" w:rsidRPr="00A94A16" w:rsidRDefault="004E5D09" w:rsidP="004E5D0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If yes, what kind of project was that?</w:t>
      </w:r>
    </w:p>
    <w:p w14:paraId="72C777B6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 xml:space="preserve">Characteristics </w:t>
      </w:r>
      <w:proofErr w:type="gramStart"/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Outside</w:t>
      </w:r>
      <w:proofErr w:type="gramEnd"/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 xml:space="preserve"> the Pharmacy</w:t>
      </w:r>
    </w:p>
    <w:p w14:paraId="69486A8A" w14:textId="77777777" w:rsidR="004E5D09" w:rsidRPr="00A94A16" w:rsidRDefault="004E5D09" w:rsidP="004E5D0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Which other healthcare providers are actively involved in this project?</w:t>
      </w:r>
    </w:p>
    <w:p w14:paraId="1A2C1FDB" w14:textId="77777777" w:rsidR="004E5D09" w:rsidRPr="00A94A16" w:rsidRDefault="004E5D09" w:rsidP="004E5D0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How would you describe the relationship with the other healthcare providers participating in the project?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</w:r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(e.g., general practitioners, home care nurses)</w:t>
      </w:r>
    </w:p>
    <w:p w14:paraId="29CEC15E" w14:textId="77777777" w:rsidR="004E5D09" w:rsidRPr="00A94A16" w:rsidRDefault="004E5D09" w:rsidP="004E5D0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To what extent do you collaborate in a network with other healthcare providers outside your own setting?</w:t>
      </w:r>
    </w:p>
    <w:p w14:paraId="7BDCFE73" w14:textId="77777777" w:rsidR="004E5D09" w:rsidRPr="00A94A16" w:rsidRDefault="004E5D09" w:rsidP="004E5D0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What kind of information exchange takes place between you and them? Both regarding work processes and general communication?</w:t>
      </w:r>
    </w:p>
    <w:p w14:paraId="681A70AB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2. Implementation of Sick Day Guidance</w:t>
      </w:r>
    </w:p>
    <w:p w14:paraId="596149BA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lastRenderedPageBreak/>
        <w:t>Implementation Process</w:t>
      </w:r>
    </w:p>
    <w:p w14:paraId="04565D35" w14:textId="77777777" w:rsidR="004E5D09" w:rsidRPr="00A94A16" w:rsidRDefault="004E5D09" w:rsidP="004E5D0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 xml:space="preserve">In your opinion, what is the added value of implementing </w:t>
      </w:r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sick day guidance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?</w:t>
      </w:r>
    </w:p>
    <w:p w14:paraId="00427EAB" w14:textId="77777777" w:rsidR="004E5D09" w:rsidRPr="00A94A16" w:rsidRDefault="004E5D09" w:rsidP="004E5D0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How complex do you find the procedure?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</w:r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(Consider factors such as duration, patient reach, number of steps, and the degree of adjustment to existing care routines.)</w:t>
      </w:r>
    </w:p>
    <w:p w14:paraId="12021362" w14:textId="77777777" w:rsidR="004E5D09" w:rsidRPr="00A94A16" w:rsidRDefault="004E5D09" w:rsidP="004E5D0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What do you see as the biggest obstacle to implementing the procedure?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  <w:t>a. What other challenges do you anticipate?</w:t>
      </w:r>
    </w:p>
    <w:p w14:paraId="74AE3EFD" w14:textId="77777777" w:rsidR="004E5D09" w:rsidRPr="00A94A16" w:rsidRDefault="004E5D09" w:rsidP="004E5D0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What might help you in carrying out the project?</w:t>
      </w:r>
    </w:p>
    <w:p w14:paraId="5BB35472" w14:textId="77777777" w:rsidR="004E5D09" w:rsidRPr="00A94A16" w:rsidRDefault="004E5D09" w:rsidP="004E5D0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Can you integrate sick day guidance into existing workflows?</w:t>
      </w:r>
    </w:p>
    <w:p w14:paraId="09BB720F" w14:textId="77777777" w:rsidR="004E5D09" w:rsidRPr="00A94A16" w:rsidRDefault="004E5D09" w:rsidP="004E5D0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How do you plan to do that?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</w:r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(e.g., during polypharmacy consultations or when patients collect their medication at the counter)</w:t>
      </w:r>
    </w:p>
    <w:p w14:paraId="7713585A" w14:textId="77777777" w:rsidR="004E5D09" w:rsidRPr="00A94A16" w:rsidRDefault="004E5D09" w:rsidP="004E5D0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Who from the pharmacy team will be involved in the project?</w:t>
      </w:r>
    </w:p>
    <w:p w14:paraId="3C3169A9" w14:textId="77777777" w:rsidR="004E5D09" w:rsidRPr="00A94A16" w:rsidRDefault="004E5D09" w:rsidP="004E5D0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(e.g., pharmacy assistants, consultants</w:t>
      </w:r>
      <w:proofErr w:type="gramStart"/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)</w:t>
      </w:r>
      <w:proofErr w:type="gramEnd"/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  <w:t>a. What responsibilities will they have?</w:t>
      </w:r>
    </w:p>
    <w:p w14:paraId="4EAF40B3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Available Resources</w:t>
      </w:r>
    </w:p>
    <w:p w14:paraId="3451F7BB" w14:textId="77777777" w:rsidR="004E5D09" w:rsidRPr="00A94A16" w:rsidRDefault="004E5D09" w:rsidP="004E5D0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Do you feel that you have sufficient support from the research team to implement the procedure effectively (in terms of guidance and materials)?</w:t>
      </w:r>
    </w:p>
    <w:p w14:paraId="47999F91" w14:textId="77777777" w:rsidR="004E5D09" w:rsidRPr="00A94A16" w:rsidRDefault="004E5D09" w:rsidP="004E5D0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What additional materials or support would you like to receive?</w:t>
      </w:r>
    </w:p>
    <w:p w14:paraId="6B8B6753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3. Beliefs and Goals</w:t>
      </w:r>
    </w:p>
    <w:p w14:paraId="5E07B956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Process-Related Topics</w:t>
      </w:r>
    </w:p>
    <w:p w14:paraId="695DFE84" w14:textId="77777777" w:rsidR="004E5D09" w:rsidRPr="00A94A16" w:rsidRDefault="004E5D09" w:rsidP="004E5D0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What concrete goals would you like to set for this project?</w:t>
      </w:r>
    </w:p>
    <w:p w14:paraId="55FA0BD5" w14:textId="77777777" w:rsidR="004E5D09" w:rsidRPr="00A94A16" w:rsidRDefault="004E5D09" w:rsidP="004E5D0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To what extent do you monitor whether these goals are being achieved? How do you plan to do that?</w:t>
      </w:r>
    </w:p>
    <w:p w14:paraId="74A4CA36" w14:textId="77777777" w:rsidR="004E5D09" w:rsidRPr="00A94A16" w:rsidRDefault="004E5D09" w:rsidP="004E5D0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How will you ensure that all pharmacy staff are engaged and supportive of the project?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</w:r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(e.g., through internal staff meetings</w:t>
      </w:r>
      <w:proofErr w:type="gramStart"/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)</w:t>
      </w:r>
      <w:proofErr w:type="gramEnd"/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  <w:t>a. What obstacles do you expect?</w:t>
      </w:r>
    </w:p>
    <w:p w14:paraId="70EE5FAB" w14:textId="77777777" w:rsidR="004E5D09" w:rsidRPr="00A94A16" w:rsidRDefault="004E5D09" w:rsidP="004E5D0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Do you have a timeline or plan for rolling out the project?</w:t>
      </w:r>
    </w:p>
    <w:p w14:paraId="03D90C40" w14:textId="77777777" w:rsidR="004E5D09" w:rsidRPr="00A94A16" w:rsidRDefault="004E5D09" w:rsidP="004E5D0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How will the e-learning module be shared, and will it be mandatory for staff to complete?</w:t>
      </w:r>
    </w:p>
    <w:p w14:paraId="38B7A0BB" w14:textId="77777777" w:rsidR="004E5D09" w:rsidRPr="00A94A16" w:rsidRDefault="004E5D09" w:rsidP="004E5D0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How will you ensure that healthcare providers outside the pharmacy are also supportive of the project?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br/>
        <w:t>a. What obstacles do you expect?</w:t>
      </w:r>
    </w:p>
    <w:p w14:paraId="779E0996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Personal Beliefs about the Project</w:t>
      </w:r>
    </w:p>
    <w:p w14:paraId="04E2AFAA" w14:textId="77777777" w:rsidR="004E5D09" w:rsidRPr="00A94A16" w:rsidRDefault="004E5D09" w:rsidP="004E5D0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Do you think the project will be effective?</w:t>
      </w:r>
    </w:p>
    <w:p w14:paraId="0779BD17" w14:textId="77777777" w:rsidR="004E5D09" w:rsidRPr="00A94A16" w:rsidRDefault="004E5D09" w:rsidP="004E5D09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 xml:space="preserve">In other words, do you expect to receive </w:t>
      </w:r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sick day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 xml:space="preserve"> notifications from patients? Why or why not?</w:t>
      </w:r>
    </w:p>
    <w:p w14:paraId="6457D4E6" w14:textId="77777777" w:rsidR="004E5D09" w:rsidRPr="00A94A16" w:rsidRDefault="004E5D09" w:rsidP="004E5D0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How confident are you that the project can be implemented as intended in your setting? Why?</w:t>
      </w:r>
    </w:p>
    <w:p w14:paraId="188F6894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4. Beliefs about Patients</w:t>
      </w:r>
    </w:p>
    <w:p w14:paraId="50ABB441" w14:textId="77777777" w:rsidR="004E5D09" w:rsidRPr="00A94A16" w:rsidRDefault="004E5D09" w:rsidP="004E5D09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b/>
          <w:bCs/>
          <w:kern w:val="0"/>
          <w:lang w:val="en-GB" w:eastAsia="nl-NL"/>
          <w14:ligatures w14:val="none"/>
        </w:rPr>
        <w:t>Patient Needs and Preferences</w:t>
      </w:r>
    </w:p>
    <w:p w14:paraId="662F0E2F" w14:textId="77777777" w:rsidR="004E5D09" w:rsidRPr="00A94A16" w:rsidRDefault="004E5D09" w:rsidP="004E5D0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lastRenderedPageBreak/>
        <w:t>What barriers do you expect patients might face when participating in the project?</w:t>
      </w:r>
    </w:p>
    <w:p w14:paraId="3640027B" w14:textId="77777777" w:rsidR="004E5D09" w:rsidRPr="00A94A16" w:rsidRDefault="004E5D09" w:rsidP="004E5D0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>What could be done to reduce or remove these barriers?</w:t>
      </w:r>
    </w:p>
    <w:p w14:paraId="50AC079E" w14:textId="77777777" w:rsidR="004E5D09" w:rsidRPr="00A94A16" w:rsidRDefault="004E5D09" w:rsidP="004E5D0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kern w:val="0"/>
          <w:lang w:val="en-GB" w:eastAsia="nl-NL"/>
          <w14:ligatures w14:val="none"/>
        </w:rPr>
      </w:pP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 xml:space="preserve">How capable do you think patients are of recognizing a </w:t>
      </w:r>
      <w:r w:rsidRPr="00A94A16">
        <w:rPr>
          <w:rFonts w:eastAsia="Times New Roman" w:cstheme="minorHAnsi"/>
          <w:i/>
          <w:iCs/>
          <w:kern w:val="0"/>
          <w:lang w:val="en-GB" w:eastAsia="nl-NL"/>
          <w14:ligatures w14:val="none"/>
        </w:rPr>
        <w:t>sick day</w:t>
      </w:r>
      <w:r w:rsidRPr="00A94A16">
        <w:rPr>
          <w:rFonts w:eastAsia="Times New Roman" w:cstheme="minorHAnsi"/>
          <w:kern w:val="0"/>
          <w:lang w:val="en-GB" w:eastAsia="nl-NL"/>
          <w14:ligatures w14:val="none"/>
        </w:rPr>
        <w:t xml:space="preserve"> themselves?</w:t>
      </w:r>
    </w:p>
    <w:p w14:paraId="72AD178E" w14:textId="77777777" w:rsidR="004E5D09" w:rsidRPr="00A94A16" w:rsidRDefault="004E5D09" w:rsidP="004E5D09">
      <w:pPr>
        <w:spacing w:line="240" w:lineRule="auto"/>
        <w:rPr>
          <w:rFonts w:cstheme="minorHAnsi"/>
          <w:b/>
          <w:bCs/>
          <w:sz w:val="28"/>
          <w:szCs w:val="28"/>
          <w:lang w:val="en-GB"/>
        </w:rPr>
      </w:pPr>
      <w:r w:rsidRPr="00A94A16">
        <w:rPr>
          <w:rFonts w:cstheme="minorHAnsi"/>
          <w:b/>
          <w:bCs/>
          <w:sz w:val="28"/>
          <w:szCs w:val="28"/>
          <w:lang w:val="en-GB"/>
        </w:rPr>
        <w:t>Interview guide end evaluation interview</w:t>
      </w:r>
    </w:p>
    <w:p w14:paraId="756D96A6" w14:textId="77777777" w:rsidR="004E5D09" w:rsidRPr="00A94A16" w:rsidRDefault="004E5D09" w:rsidP="004E5D09">
      <w:p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[Introduction]</w:t>
      </w:r>
    </w:p>
    <w:p w14:paraId="08394616" w14:textId="77777777" w:rsidR="004E5D09" w:rsidRPr="00A94A16" w:rsidRDefault="004E5D09" w:rsidP="004E5D09">
      <w:pPr>
        <w:spacing w:line="240" w:lineRule="auto"/>
        <w:rPr>
          <w:rFonts w:cstheme="minorHAnsi"/>
          <w:b/>
          <w:bCs/>
        </w:rPr>
      </w:pPr>
      <w:r w:rsidRPr="00A94A16">
        <w:rPr>
          <w:rFonts w:cstheme="minorHAnsi"/>
          <w:b/>
          <w:bCs/>
        </w:rPr>
        <w:t>Project Execution</w:t>
      </w:r>
    </w:p>
    <w:p w14:paraId="18425D23" w14:textId="77777777" w:rsidR="004E5D09" w:rsidRPr="00A94A16" w:rsidRDefault="004E5D09" w:rsidP="004E5D09">
      <w:pPr>
        <w:numPr>
          <w:ilvl w:val="0"/>
          <w:numId w:val="8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ho were the main implementers of the project within your pharmacy?</w:t>
      </w:r>
      <w:r w:rsidRPr="00A94A16">
        <w:rPr>
          <w:rFonts w:cstheme="minorHAnsi"/>
          <w:lang w:val="en-US"/>
        </w:rPr>
        <w:br/>
        <w:t>a. Is everyone in the team aware of the project and its objectives?</w:t>
      </w:r>
      <w:r w:rsidRPr="00A94A16">
        <w:rPr>
          <w:rFonts w:cstheme="minorHAnsi"/>
          <w:lang w:val="en-US"/>
        </w:rPr>
        <w:br/>
        <w:t>b. Did you make use of the e-learning module?</w:t>
      </w:r>
    </w:p>
    <w:p w14:paraId="44FBC275" w14:textId="77777777" w:rsidR="004E5D09" w:rsidRPr="00A94A16" w:rsidRDefault="004E5D09" w:rsidP="004E5D09">
      <w:pPr>
        <w:numPr>
          <w:ilvl w:val="0"/>
          <w:numId w:val="8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How was the collaboration with other healthcare professionals?</w:t>
      </w:r>
      <w:r w:rsidRPr="00A94A16">
        <w:rPr>
          <w:rFonts w:cstheme="minorHAnsi"/>
          <w:lang w:val="en-US"/>
        </w:rPr>
        <w:br/>
      </w:r>
      <w:r w:rsidRPr="00A94A16">
        <w:rPr>
          <w:rFonts w:cstheme="minorHAnsi"/>
          <w:i/>
          <w:iCs/>
          <w:lang w:val="en-US"/>
        </w:rPr>
        <w:t>(e.g., general practitioners, home care providers, secondary care professionals</w:t>
      </w:r>
      <w:proofErr w:type="gramStart"/>
      <w:r w:rsidRPr="00A94A16">
        <w:rPr>
          <w:rFonts w:cstheme="minorHAnsi"/>
          <w:i/>
          <w:iCs/>
          <w:lang w:val="en-US"/>
        </w:rPr>
        <w:t>)</w:t>
      </w:r>
      <w:proofErr w:type="gramEnd"/>
      <w:r w:rsidRPr="00A94A16">
        <w:rPr>
          <w:rFonts w:cstheme="minorHAnsi"/>
          <w:lang w:val="en-US"/>
        </w:rPr>
        <w:br/>
        <w:t>a. Are you satisfied with this collaboration?</w:t>
      </w:r>
      <w:r w:rsidRPr="00A94A16">
        <w:rPr>
          <w:rFonts w:cstheme="minorHAnsi"/>
          <w:lang w:val="en-US"/>
        </w:rPr>
        <w:br/>
        <w:t>b. How would you ideally like this collaboration to look?</w:t>
      </w:r>
    </w:p>
    <w:p w14:paraId="095FEBEF" w14:textId="77777777" w:rsidR="004E5D09" w:rsidRPr="00A94A16" w:rsidRDefault="004E5D09" w:rsidP="004E5D09">
      <w:pPr>
        <w:numPr>
          <w:ilvl w:val="0"/>
          <w:numId w:val="8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ere you able to reach the patients you intended to target with the project?</w:t>
      </w:r>
      <w:r w:rsidRPr="00A94A16">
        <w:rPr>
          <w:rFonts w:cstheme="minorHAnsi"/>
          <w:lang w:val="en-US"/>
        </w:rPr>
        <w:br/>
        <w:t>a. Why or why not?</w:t>
      </w:r>
      <w:r w:rsidRPr="00A94A16">
        <w:rPr>
          <w:rFonts w:cstheme="minorHAnsi"/>
          <w:lang w:val="en-US"/>
        </w:rPr>
        <w:br/>
        <w:t>b. Were caregivers (informal carers) involved?</w:t>
      </w:r>
    </w:p>
    <w:p w14:paraId="3FEAD2BE" w14:textId="77777777" w:rsidR="004E5D09" w:rsidRPr="00A94A16" w:rsidRDefault="004E5D09" w:rsidP="004E5D09">
      <w:pPr>
        <w:numPr>
          <w:ilvl w:val="0"/>
          <w:numId w:val="8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Are there certain patient groups that you were less able to reach?</w:t>
      </w:r>
      <w:r w:rsidRPr="00A94A16">
        <w:rPr>
          <w:rFonts w:cstheme="minorHAnsi"/>
          <w:lang w:val="en-US"/>
        </w:rPr>
        <w:br/>
        <w:t>a. Why or why not?</w:t>
      </w:r>
    </w:p>
    <w:p w14:paraId="2EA38F3A" w14:textId="77777777" w:rsidR="004E5D09" w:rsidRPr="00A94A16" w:rsidRDefault="004E5D09" w:rsidP="004E5D09">
      <w:pPr>
        <w:numPr>
          <w:ilvl w:val="0"/>
          <w:numId w:val="8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If you could start over, would you use different patient selection criteria?</w:t>
      </w:r>
    </w:p>
    <w:p w14:paraId="53BA737E" w14:textId="77777777" w:rsidR="004E5D09" w:rsidRPr="00A94A16" w:rsidRDefault="004E5D09" w:rsidP="004E5D09">
      <w:pPr>
        <w:spacing w:line="240" w:lineRule="auto"/>
        <w:rPr>
          <w:rFonts w:cstheme="minorHAnsi"/>
          <w:b/>
          <w:bCs/>
        </w:rPr>
      </w:pPr>
      <w:r w:rsidRPr="00A94A16">
        <w:rPr>
          <w:rFonts w:cstheme="minorHAnsi"/>
          <w:b/>
          <w:bCs/>
        </w:rPr>
        <w:t>Informing Patients</w:t>
      </w:r>
    </w:p>
    <w:p w14:paraId="32ED974B" w14:textId="77777777" w:rsidR="004E5D09" w:rsidRPr="00A94A16" w:rsidRDefault="004E5D09" w:rsidP="004E5D09">
      <w:pPr>
        <w:numPr>
          <w:ilvl w:val="0"/>
          <w:numId w:val="9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How did the process of informing patients go in your pharmacy?</w:t>
      </w:r>
      <w:r w:rsidRPr="00A94A16">
        <w:rPr>
          <w:rFonts w:cstheme="minorHAnsi"/>
          <w:lang w:val="en-US"/>
        </w:rPr>
        <w:br/>
        <w:t>a. To what extent were you able to implement patient education as initially planned?</w:t>
      </w:r>
      <w:r w:rsidRPr="00A94A16">
        <w:rPr>
          <w:rFonts w:cstheme="minorHAnsi"/>
          <w:lang w:val="en-US"/>
        </w:rPr>
        <w:br/>
      </w:r>
      <w:r w:rsidRPr="00A94A16">
        <w:rPr>
          <w:rFonts w:cstheme="minorHAnsi"/>
          <w:i/>
          <w:iCs/>
          <w:lang w:val="en-US"/>
        </w:rPr>
        <w:t>(</w:t>
      </w:r>
      <w:proofErr w:type="gramStart"/>
      <w:r w:rsidRPr="00A94A16">
        <w:rPr>
          <w:rFonts w:cstheme="minorHAnsi"/>
          <w:i/>
          <w:iCs/>
          <w:lang w:val="en-US"/>
        </w:rPr>
        <w:t>for</w:t>
      </w:r>
      <w:proofErr w:type="gramEnd"/>
      <w:r w:rsidRPr="00A94A16">
        <w:rPr>
          <w:rFonts w:cstheme="minorHAnsi"/>
          <w:i/>
          <w:iCs/>
          <w:lang w:val="en-US"/>
        </w:rPr>
        <w:t xml:space="preserve"> example, using the counselling agreement form)</w:t>
      </w:r>
      <w:r w:rsidRPr="00A94A16">
        <w:rPr>
          <w:rFonts w:cstheme="minorHAnsi"/>
          <w:lang w:val="en-US"/>
        </w:rPr>
        <w:br/>
        <w:t>b. During the interim evaluation, several adjustments were proposed. How were these carried out?</w:t>
      </w:r>
      <w:r w:rsidRPr="00A94A16">
        <w:rPr>
          <w:rFonts w:cstheme="minorHAnsi"/>
          <w:lang w:val="en-US"/>
        </w:rPr>
        <w:br/>
        <w:t>c. Did these adjustments lead to the intended effect?</w:t>
      </w:r>
    </w:p>
    <w:p w14:paraId="5FD1EF03" w14:textId="77777777" w:rsidR="004E5D09" w:rsidRPr="00A94A16" w:rsidRDefault="004E5D09" w:rsidP="004E5D09">
      <w:pPr>
        <w:numPr>
          <w:ilvl w:val="0"/>
          <w:numId w:val="9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In your opinion, was informing patients worthwhile for this patient group?</w:t>
      </w:r>
      <w:r w:rsidRPr="00A94A16">
        <w:rPr>
          <w:rFonts w:cstheme="minorHAnsi"/>
          <w:lang w:val="en-US"/>
        </w:rPr>
        <w:br/>
        <w:t>a. Why or why not?</w:t>
      </w:r>
      <w:r w:rsidRPr="00A94A16">
        <w:rPr>
          <w:rFonts w:cstheme="minorHAnsi"/>
          <w:lang w:val="en-US"/>
        </w:rPr>
        <w:br/>
        <w:t>b. How would you ideally like to implement patient education in daily practice?</w:t>
      </w:r>
      <w:r w:rsidRPr="00A94A16">
        <w:rPr>
          <w:rFonts w:cstheme="minorHAnsi"/>
          <w:lang w:val="en-US"/>
        </w:rPr>
        <w:br/>
        <w:t>c. Do you think pharmacy assistants could play a role in this process?</w:t>
      </w:r>
      <w:r w:rsidRPr="00A94A16">
        <w:rPr>
          <w:rFonts w:cstheme="minorHAnsi"/>
          <w:lang w:val="en-US"/>
        </w:rPr>
        <w:br/>
        <w:t>d. Would you be more inclined to do this if financial compensation were provided?</w:t>
      </w:r>
    </w:p>
    <w:p w14:paraId="13CB2CF8" w14:textId="77777777" w:rsidR="004E5D09" w:rsidRPr="00A94A16" w:rsidRDefault="004E5D09" w:rsidP="004E5D09">
      <w:pPr>
        <w:numPr>
          <w:ilvl w:val="0"/>
          <w:numId w:val="9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hat has been the time investment for this project?</w:t>
      </w:r>
      <w:r w:rsidRPr="00A94A16">
        <w:rPr>
          <w:rFonts w:cstheme="minorHAnsi"/>
          <w:lang w:val="en-US"/>
        </w:rPr>
        <w:br/>
        <w:t>a. On average, how much time does it take to inform a single patient?</w:t>
      </w:r>
    </w:p>
    <w:p w14:paraId="7488E8A1" w14:textId="77777777" w:rsidR="004E5D09" w:rsidRPr="00A94A16" w:rsidRDefault="004E5D09" w:rsidP="004E5D09">
      <w:pPr>
        <w:spacing w:line="240" w:lineRule="auto"/>
        <w:rPr>
          <w:rFonts w:cstheme="minorHAnsi"/>
          <w:b/>
          <w:bCs/>
        </w:rPr>
      </w:pPr>
      <w:r w:rsidRPr="00A94A16">
        <w:rPr>
          <w:rFonts w:cstheme="minorHAnsi"/>
          <w:b/>
          <w:bCs/>
        </w:rPr>
        <w:t>Sick Day Reports</w:t>
      </w:r>
    </w:p>
    <w:p w14:paraId="43514DB7" w14:textId="77777777" w:rsidR="004E5D09" w:rsidRPr="00A94A16" w:rsidRDefault="004E5D09" w:rsidP="004E5D09">
      <w:pPr>
        <w:numPr>
          <w:ilvl w:val="0"/>
          <w:numId w:val="10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 xml:space="preserve">In your opinion, has the implementation of the </w:t>
      </w:r>
      <w:r w:rsidRPr="00A94A16">
        <w:rPr>
          <w:rFonts w:cstheme="minorHAnsi"/>
          <w:i/>
          <w:iCs/>
          <w:lang w:val="en-US"/>
        </w:rPr>
        <w:t>sick day guidance</w:t>
      </w:r>
      <w:r w:rsidRPr="00A94A16">
        <w:rPr>
          <w:rFonts w:cstheme="minorHAnsi"/>
          <w:lang w:val="en-US"/>
        </w:rPr>
        <w:t xml:space="preserve"> been effective?</w:t>
      </w:r>
      <w:r w:rsidRPr="00A94A16">
        <w:rPr>
          <w:rFonts w:cstheme="minorHAnsi"/>
          <w:lang w:val="en-US"/>
        </w:rPr>
        <w:br/>
        <w:t>a. Why or why not?</w:t>
      </w:r>
    </w:p>
    <w:p w14:paraId="211F4E9B" w14:textId="77777777" w:rsidR="004E5D09" w:rsidRPr="00A94A16" w:rsidRDefault="004E5D09" w:rsidP="004E5D09">
      <w:pPr>
        <w:numPr>
          <w:ilvl w:val="0"/>
          <w:numId w:val="10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 xml:space="preserve">What do you think is the main reason for the relatively low number of </w:t>
      </w:r>
      <w:r w:rsidRPr="00A94A16">
        <w:rPr>
          <w:rFonts w:cstheme="minorHAnsi"/>
          <w:i/>
          <w:iCs/>
          <w:lang w:val="en-US"/>
        </w:rPr>
        <w:t>sick day</w:t>
      </w:r>
      <w:r w:rsidRPr="00A94A16">
        <w:rPr>
          <w:rFonts w:cstheme="minorHAnsi"/>
          <w:lang w:val="en-US"/>
        </w:rPr>
        <w:t xml:space="preserve"> reports from patients?</w:t>
      </w:r>
      <w:r w:rsidRPr="00A94A16">
        <w:rPr>
          <w:rFonts w:cstheme="minorHAnsi"/>
          <w:lang w:val="en-US"/>
        </w:rPr>
        <w:br/>
        <w:t>a. Do you think patients are motivated to act on the advice provided?</w:t>
      </w:r>
      <w:r w:rsidRPr="00A94A16">
        <w:rPr>
          <w:rFonts w:cstheme="minorHAnsi"/>
          <w:lang w:val="en-US"/>
        </w:rPr>
        <w:br/>
        <w:t>b. Do you think patients understood the advice and knew what was expected of them?</w:t>
      </w:r>
      <w:r w:rsidRPr="00A94A16">
        <w:rPr>
          <w:rFonts w:cstheme="minorHAnsi"/>
          <w:lang w:val="en-US"/>
        </w:rPr>
        <w:br/>
        <w:t xml:space="preserve">c. Is it possible that some </w:t>
      </w:r>
      <w:r w:rsidRPr="00A94A16">
        <w:rPr>
          <w:rFonts w:cstheme="minorHAnsi"/>
          <w:i/>
          <w:iCs/>
          <w:lang w:val="en-US"/>
        </w:rPr>
        <w:t>sick day</w:t>
      </w:r>
      <w:r w:rsidRPr="00A94A16">
        <w:rPr>
          <w:rFonts w:cstheme="minorHAnsi"/>
          <w:lang w:val="en-US"/>
        </w:rPr>
        <w:t xml:space="preserve"> notifications were not recognized as such by pharmacy or GP assistants?</w:t>
      </w:r>
    </w:p>
    <w:p w14:paraId="49176414" w14:textId="77777777" w:rsidR="004E5D09" w:rsidRPr="00A94A16" w:rsidRDefault="004E5D09" w:rsidP="004E5D09">
      <w:pPr>
        <w:numPr>
          <w:ilvl w:val="0"/>
          <w:numId w:val="10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lastRenderedPageBreak/>
        <w:t xml:space="preserve">What changes would need to be made to the current strategy in order to increase the number of </w:t>
      </w:r>
      <w:r w:rsidRPr="00A94A16">
        <w:rPr>
          <w:rFonts w:cstheme="minorHAnsi"/>
          <w:i/>
          <w:iCs/>
          <w:lang w:val="en-US"/>
        </w:rPr>
        <w:t>sick day</w:t>
      </w:r>
      <w:r w:rsidRPr="00A94A16">
        <w:rPr>
          <w:rFonts w:cstheme="minorHAnsi"/>
          <w:lang w:val="en-US"/>
        </w:rPr>
        <w:t xml:space="preserve"> reports?</w:t>
      </w:r>
    </w:p>
    <w:p w14:paraId="21672FF4" w14:textId="77777777" w:rsidR="004E5D09" w:rsidRPr="00A94A16" w:rsidRDefault="004E5D09" w:rsidP="004E5D09">
      <w:pPr>
        <w:numPr>
          <w:ilvl w:val="0"/>
          <w:numId w:val="10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Have there been any unintended outcomes resulting from informing patients?</w:t>
      </w:r>
      <w:r w:rsidRPr="00A94A16">
        <w:rPr>
          <w:rFonts w:cstheme="minorHAnsi"/>
          <w:lang w:val="en-US"/>
        </w:rPr>
        <w:br/>
        <w:t>a. If yes, could you elaborate?</w:t>
      </w:r>
    </w:p>
    <w:p w14:paraId="0EA77192" w14:textId="77777777" w:rsidR="004E5D09" w:rsidRPr="00A94A16" w:rsidRDefault="004E5D09" w:rsidP="004E5D09">
      <w:pPr>
        <w:spacing w:line="240" w:lineRule="auto"/>
        <w:rPr>
          <w:rFonts w:cstheme="minorHAnsi"/>
          <w:b/>
          <w:bCs/>
        </w:rPr>
      </w:pPr>
      <w:r w:rsidRPr="00A94A16">
        <w:rPr>
          <w:rFonts w:cstheme="minorHAnsi"/>
          <w:b/>
          <w:bCs/>
        </w:rPr>
        <w:t>Implementation</w:t>
      </w:r>
    </w:p>
    <w:p w14:paraId="48BC9DEB" w14:textId="77777777" w:rsidR="004E5D09" w:rsidRPr="00A94A16" w:rsidRDefault="004E5D09" w:rsidP="004E5D09">
      <w:pPr>
        <w:numPr>
          <w:ilvl w:val="0"/>
          <w:numId w:val="11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hat do you consider to be key successful elements of the implementation process?</w:t>
      </w:r>
      <w:r w:rsidRPr="00A94A16">
        <w:rPr>
          <w:rFonts w:cstheme="minorHAnsi"/>
          <w:lang w:val="en-US"/>
        </w:rPr>
        <w:br/>
      </w:r>
      <w:r w:rsidRPr="00A94A16">
        <w:rPr>
          <w:rFonts w:cstheme="minorHAnsi"/>
          <w:i/>
          <w:iCs/>
          <w:lang w:val="en-US"/>
        </w:rPr>
        <w:t>(For example: specific activities, materials, roles, or qualities of certain individuals.)</w:t>
      </w:r>
    </w:p>
    <w:p w14:paraId="07031CD6" w14:textId="77777777" w:rsidR="004E5D09" w:rsidRPr="00A94A16" w:rsidRDefault="004E5D09" w:rsidP="004E5D09">
      <w:pPr>
        <w:numPr>
          <w:ilvl w:val="0"/>
          <w:numId w:val="11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hat were the main challenges or obstacles encountered during implementation?</w:t>
      </w:r>
    </w:p>
    <w:p w14:paraId="1D75F6C4" w14:textId="77777777" w:rsidR="004E5D09" w:rsidRPr="00A94A16" w:rsidRDefault="004E5D09" w:rsidP="004E5D09">
      <w:pPr>
        <w:numPr>
          <w:ilvl w:val="0"/>
          <w:numId w:val="11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hat characteristics of your pharmacy facilitated the implementation process?</w:t>
      </w:r>
      <w:r w:rsidRPr="00A94A16">
        <w:rPr>
          <w:rFonts w:cstheme="minorHAnsi"/>
          <w:lang w:val="en-US"/>
        </w:rPr>
        <w:br/>
        <w:t>a. What made it possible for implementation to succeed in your setting?</w:t>
      </w:r>
      <w:r w:rsidRPr="00A94A16">
        <w:rPr>
          <w:rFonts w:cstheme="minorHAnsi"/>
          <w:lang w:val="en-US"/>
        </w:rPr>
        <w:br/>
        <w:t xml:space="preserve">b. The project has been implemented in many pharmacies, each adapting it to their own context. What were the success factors in your pharmacy? </w:t>
      </w:r>
      <w:r w:rsidRPr="00A94A16">
        <w:rPr>
          <w:rFonts w:cstheme="minorHAnsi"/>
          <w:lang w:val="en-US"/>
        </w:rPr>
        <w:br/>
        <w:t>c. Are there aspects that are unique to your pharmacy that contributed positively to implementation?</w:t>
      </w:r>
    </w:p>
    <w:p w14:paraId="51887972" w14:textId="77777777" w:rsidR="004E5D09" w:rsidRPr="00A94A16" w:rsidRDefault="004E5D09" w:rsidP="004E5D09">
      <w:pPr>
        <w:numPr>
          <w:ilvl w:val="0"/>
          <w:numId w:val="11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hat characteristics of your pharmacy or setting made implementation more difficult?</w:t>
      </w:r>
    </w:p>
    <w:p w14:paraId="7BA7E5C0" w14:textId="77777777" w:rsidR="004E5D09" w:rsidRPr="00A94A16" w:rsidRDefault="004E5D09" w:rsidP="004E5D09">
      <w:pPr>
        <w:numPr>
          <w:ilvl w:val="0"/>
          <w:numId w:val="11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To what extent has the procedure become part of daily routine activities?</w:t>
      </w:r>
    </w:p>
    <w:p w14:paraId="7325E0B2" w14:textId="77777777" w:rsidR="004E5D09" w:rsidRPr="00A94A16" w:rsidRDefault="004E5D09" w:rsidP="004E5D09">
      <w:pPr>
        <w:numPr>
          <w:ilvl w:val="0"/>
          <w:numId w:val="11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hat plans are in place to sustain the project within your setting?</w:t>
      </w:r>
    </w:p>
    <w:p w14:paraId="0F2A06E0" w14:textId="77777777" w:rsidR="004E5D09" w:rsidRPr="00A94A16" w:rsidRDefault="004E5D09" w:rsidP="004E5D09">
      <w:pPr>
        <w:numPr>
          <w:ilvl w:val="0"/>
          <w:numId w:val="11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Are there plans to scale up the procedure to other settings?</w:t>
      </w:r>
      <w:r w:rsidRPr="00A94A16">
        <w:rPr>
          <w:rFonts w:cstheme="minorHAnsi"/>
          <w:lang w:val="en-US"/>
        </w:rPr>
        <w:br/>
        <w:t>a. What specific plans exist for this?</w:t>
      </w:r>
      <w:r w:rsidRPr="00A94A16">
        <w:rPr>
          <w:rFonts w:cstheme="minorHAnsi"/>
          <w:lang w:val="en-US"/>
        </w:rPr>
        <w:br/>
        <w:t>b. What barriers do you expect?</w:t>
      </w:r>
      <w:r w:rsidRPr="00A94A16">
        <w:rPr>
          <w:rFonts w:cstheme="minorHAnsi"/>
          <w:lang w:val="en-US"/>
        </w:rPr>
        <w:br/>
        <w:t>c. What kind of support would you need for this, potentially from our research team?</w:t>
      </w:r>
    </w:p>
    <w:p w14:paraId="5A567CBD" w14:textId="77777777" w:rsidR="004E5D09" w:rsidRPr="00A94A16" w:rsidRDefault="004E5D09" w:rsidP="004E5D09">
      <w:pPr>
        <w:spacing w:line="240" w:lineRule="auto"/>
        <w:rPr>
          <w:rFonts w:cstheme="minorHAnsi"/>
          <w:b/>
          <w:bCs/>
        </w:rPr>
      </w:pPr>
      <w:r w:rsidRPr="00A94A16">
        <w:rPr>
          <w:rFonts w:cstheme="minorHAnsi"/>
          <w:b/>
          <w:bCs/>
        </w:rPr>
        <w:t>Closing Questions</w:t>
      </w:r>
    </w:p>
    <w:p w14:paraId="42FC55CC" w14:textId="77777777" w:rsidR="004E5D09" w:rsidRPr="00A94A16" w:rsidRDefault="004E5D09" w:rsidP="004E5D09">
      <w:pPr>
        <w:numPr>
          <w:ilvl w:val="0"/>
          <w:numId w:val="12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hat has participation in this project brought to your pharmacy?</w:t>
      </w:r>
    </w:p>
    <w:p w14:paraId="6574459A" w14:textId="77777777" w:rsidR="004E5D09" w:rsidRPr="00A94A16" w:rsidRDefault="004E5D09" w:rsidP="004E5D09">
      <w:pPr>
        <w:numPr>
          <w:ilvl w:val="0"/>
          <w:numId w:val="12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What would you do differently if you were to carry out the project again?</w:t>
      </w:r>
    </w:p>
    <w:p w14:paraId="389F24A0" w14:textId="77777777" w:rsidR="004E5D09" w:rsidRPr="00A94A16" w:rsidRDefault="004E5D09" w:rsidP="004E5D09">
      <w:pPr>
        <w:numPr>
          <w:ilvl w:val="0"/>
          <w:numId w:val="12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From your perspective, what should be the next step for the research team to further support practice?</w:t>
      </w:r>
    </w:p>
    <w:p w14:paraId="4C4CD562" w14:textId="77777777" w:rsidR="004E5D09" w:rsidRPr="00A94A16" w:rsidRDefault="004E5D09" w:rsidP="004E5D09">
      <w:pPr>
        <w:numPr>
          <w:ilvl w:val="0"/>
          <w:numId w:val="12"/>
        </w:numPr>
        <w:spacing w:line="240" w:lineRule="auto"/>
        <w:rPr>
          <w:rFonts w:cstheme="minorHAnsi"/>
          <w:lang w:val="en-US"/>
        </w:rPr>
      </w:pPr>
      <w:r w:rsidRPr="00A94A16">
        <w:rPr>
          <w:rFonts w:cstheme="minorHAnsi"/>
          <w:lang w:val="en-US"/>
        </w:rPr>
        <w:t>Are there any topics that have not been discussed that you would still like to share?</w:t>
      </w:r>
    </w:p>
    <w:p w14:paraId="26ABAF6A" w14:textId="77777777" w:rsidR="00E43840" w:rsidRPr="00A94A16" w:rsidRDefault="00E43840">
      <w:pPr>
        <w:rPr>
          <w:lang w:val="en-US"/>
        </w:rPr>
      </w:pPr>
      <w:bookmarkStart w:id="0" w:name="_GoBack"/>
      <w:bookmarkEnd w:id="0"/>
    </w:p>
    <w:sectPr w:rsidR="00E43840" w:rsidRPr="00A94A16" w:rsidSect="00A9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752A18"/>
    <w:multiLevelType w:val="multilevel"/>
    <w:tmpl w:val="271E0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C2F5E5F"/>
    <w:multiLevelType w:val="multilevel"/>
    <w:tmpl w:val="45C28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6E56672"/>
    <w:multiLevelType w:val="multilevel"/>
    <w:tmpl w:val="F4A4D1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7C3675"/>
    <w:multiLevelType w:val="multilevel"/>
    <w:tmpl w:val="CA7A4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84F69A5"/>
    <w:multiLevelType w:val="multilevel"/>
    <w:tmpl w:val="4C82A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4181B61"/>
    <w:multiLevelType w:val="multilevel"/>
    <w:tmpl w:val="28862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C1E6AA8"/>
    <w:multiLevelType w:val="multilevel"/>
    <w:tmpl w:val="EEE8D7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AE54FB9"/>
    <w:multiLevelType w:val="multilevel"/>
    <w:tmpl w:val="5E704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D444C65"/>
    <w:multiLevelType w:val="multilevel"/>
    <w:tmpl w:val="1CFE8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4ED2204"/>
    <w:multiLevelType w:val="multilevel"/>
    <w:tmpl w:val="7D8E55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4650612"/>
    <w:multiLevelType w:val="multilevel"/>
    <w:tmpl w:val="404E53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62362E3"/>
    <w:multiLevelType w:val="multilevel"/>
    <w:tmpl w:val="C1C40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3ED"/>
    <w:rsid w:val="004E5D09"/>
    <w:rsid w:val="007463ED"/>
    <w:rsid w:val="00A94A16"/>
    <w:rsid w:val="00E4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A72B3"/>
  <w15:chartTrackingRefBased/>
  <w15:docId w15:val="{D391D17B-2950-4857-B0F7-D08A1669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D0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6</Words>
  <Characters>6819</Characters>
  <Application>Microsoft Office Word</Application>
  <DocSecurity>0</DocSecurity>
  <Lines>56</Lines>
  <Paragraphs>15</Paragraphs>
  <ScaleCrop>false</ScaleCrop>
  <Company/>
  <LinksUpToDate>false</LinksUpToDate>
  <CharactersWithSpaces>8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s, T. (Tristan)</dc:creator>
  <cp:keywords/>
  <dc:description/>
  <cp:lastModifiedBy>Dinesh R</cp:lastModifiedBy>
  <cp:revision>3</cp:revision>
  <dcterms:created xsi:type="dcterms:W3CDTF">2025-12-02T10:47:00Z</dcterms:created>
  <dcterms:modified xsi:type="dcterms:W3CDTF">2026-01-2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89225b-cf7c-4967-9e5b-79c7837d08eb</vt:lpwstr>
  </property>
</Properties>
</file>